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3652"/>
        <w:gridCol w:w="1728"/>
        <w:gridCol w:w="1728"/>
        <w:gridCol w:w="861"/>
      </w:tblGrid>
      <w:tr>
        <w:trPr>
          <w:cantSplit/>
          <w:trHeight w:val="580" w:hRule="auto"/>
          <w:tblHeader/>
        </w:trPr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haracteristic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ow expression of BAP1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gh expression of BAP1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</w:t>
            </w:r>
          </w:p>
        </w:tc>
      </w:tr>
      <w:tr>
        <w:trPr>
          <w:cantSplit/>
          <w:trHeight w:val="542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etastasis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954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7 (36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9 (38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 (12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 (11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umor region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835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Distal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 (31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 (2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Othe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 (1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 (3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oximal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 (21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 (17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oximal &amp; Distal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 (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 (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957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8 (37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0 (39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=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 (11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 (10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ender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26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Fe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2 (21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9 (18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8 (27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2 (31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ac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merican Indian or Alaska Nat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 (1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 (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si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 (3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 (5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lack or African Americ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 (9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 (3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ative Hawaiian or other Pacific Islande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 (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 (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Whit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9 (38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9 (38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Ethnicity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spanic or Lati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 (8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 (6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t Hispanic or Lati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1 (43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0 (41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umor sid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707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ef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 (33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 (22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igh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 (22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 (22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imary site progression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321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 (31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 (31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 (25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 (11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urgery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mput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 (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 (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mputation and hemipvelvectom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 (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 (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imb spar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9 (48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2 (36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imb sparing; Amput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 (1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 (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 surger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 (3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 (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OS event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22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l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7 (27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1 (31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Dea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2 (22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9 (19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FS event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09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1 (21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5 (25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8 (28.3%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5 (25.3%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2-06-14T15:20:27Z</dcterms:modified>
  <cp:category/>
</cp:coreProperties>
</file>